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F93" w:rsidRDefault="007E0F93" w:rsidP="007E0F93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</w:t>
      </w:r>
      <w:r w:rsidRPr="001B4A6F">
        <w:rPr>
          <w:rFonts w:ascii="Times New Roman" w:hAnsi="Times New Roman"/>
          <w:b/>
          <w:bCs/>
          <w:sz w:val="24"/>
          <w:szCs w:val="24"/>
        </w:rPr>
        <w:t>aterials:</w:t>
      </w:r>
    </w:p>
    <w:p w:rsidR="007E0F93" w:rsidRDefault="007E0F93" w:rsidP="007E0F93">
      <w:pPr>
        <w:pStyle w:val="MDPI62Acknowledgments"/>
        <w:rPr>
          <w:rFonts w:ascii="Times New Roman" w:hAnsi="Times New Roman"/>
          <w:b/>
          <w:bCs/>
          <w:sz w:val="24"/>
          <w:szCs w:val="24"/>
        </w:rPr>
      </w:pPr>
    </w:p>
    <w:p w:rsidR="00F10A6F" w:rsidRDefault="007E0F93">
      <w:r>
        <w:rPr>
          <w:noProof/>
          <w:lang w:eastAsia="fr-FR"/>
        </w:rPr>
        <w:drawing>
          <wp:inline distT="0" distB="0" distL="0" distR="0" wp14:anchorId="4145FBF8">
            <wp:extent cx="5487035" cy="34137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41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0F93" w:rsidRDefault="007E0F93"/>
    <w:p w:rsidR="007E0F93" w:rsidRDefault="007E0F93"/>
    <w:p w:rsidR="007E0F93" w:rsidRPr="007E0F93" w:rsidRDefault="007E0F93">
      <w:pPr>
        <w:rPr>
          <w:b/>
          <w:lang w:val="en-US"/>
        </w:rPr>
      </w:pPr>
      <w:bookmarkStart w:id="0" w:name="_GoBack"/>
      <w:r w:rsidRPr="007E0F93">
        <w:rPr>
          <w:b/>
          <w:lang w:val="en-US"/>
        </w:rPr>
        <w:t>Annex.1: Progression Free survival regarding to the percentage of capping</w:t>
      </w:r>
      <w:bookmarkEnd w:id="0"/>
    </w:p>
    <w:sectPr w:rsidR="007E0F93" w:rsidRPr="007E0F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F93"/>
    <w:rsid w:val="00191BCE"/>
    <w:rsid w:val="00381A28"/>
    <w:rsid w:val="00500F58"/>
    <w:rsid w:val="007E0F93"/>
    <w:rsid w:val="00922F68"/>
    <w:rsid w:val="009D6E7A"/>
    <w:rsid w:val="00B86E57"/>
    <w:rsid w:val="00C71221"/>
    <w:rsid w:val="00DC4B41"/>
    <w:rsid w:val="00DC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0ED52"/>
  <w15:chartTrackingRefBased/>
  <w15:docId w15:val="{6E6E0D24-B730-465A-A471-5F7B0566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7E0F9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Lucien Neuwirth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 BOULEFTOUR ESQUIS</dc:creator>
  <cp:keywords/>
  <dc:description/>
  <cp:lastModifiedBy>Wafa BOULEFTOUR ESQUIS</cp:lastModifiedBy>
  <cp:revision>2</cp:revision>
  <dcterms:created xsi:type="dcterms:W3CDTF">2025-03-10T10:35:00Z</dcterms:created>
  <dcterms:modified xsi:type="dcterms:W3CDTF">2025-03-10T10:35:00Z</dcterms:modified>
</cp:coreProperties>
</file>